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7045D" w14:textId="515046BE" w:rsidR="005639D6" w:rsidRPr="001872DC" w:rsidRDefault="001872DC">
      <w:pPr>
        <w:rPr>
          <w:rFonts w:ascii="Times New Roman" w:hAnsi="Times New Roman" w:cs="Times New Roman"/>
        </w:rPr>
      </w:pPr>
      <w:r w:rsidRPr="001872DC">
        <w:rPr>
          <w:rFonts w:ascii="Times New Roman" w:hAnsi="Times New Roman" w:cs="Times New Roman"/>
        </w:rPr>
        <w:t>The sequence of lentiviral overexpression of rat GAD67 was as follows:</w:t>
      </w:r>
    </w:p>
    <w:p w14:paraId="0FB6D3AC" w14:textId="73E32F7E" w:rsidR="001872DC" w:rsidRDefault="001872DC"/>
    <w:p w14:paraId="78A54E30" w14:textId="77777777" w:rsidR="001872DC" w:rsidRPr="001872DC" w:rsidRDefault="001872DC" w:rsidP="001872DC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1872DC">
        <w:rPr>
          <w:rFonts w:ascii="Times New Roman" w:eastAsia="宋体" w:hAnsi="Times New Roman" w:cs="Times New Roman"/>
          <w:color w:val="000000"/>
          <w:kern w:val="0"/>
          <w:sz w:val="18"/>
          <w:szCs w:val="18"/>
          <w:shd w:val="clear" w:color="auto" w:fill="FFFFFF"/>
        </w:rPr>
        <w:t>ATGGCCTTCTTGTTGACTACCCGACGGCTGGTCTGCAGTTCCCAGAAAAACCTCCACCTCTTCACACCTGGATCCAGATACATCAGCCAAGCTGCTGCCAAAGTTGACTTTGAGTTTGATTATGATGGACCACTCATGAAGACAGAAGTCCCGGGCCCTAGATCTCAGGAGCTAATGAAACAGCTGAACACAATCCAGAATGCAGAGGCCGTGCACTTTTTCTGCAACTACGAAGAGAGCCGAGGCAACTACCTCGTGGACGTGGATGGCAACCGCATGTTGGACCTGTATTCTCAGATCTCCTCTGTACCCATCGGTTACAACCATCCGGCTCTGGCGAAACTCGTTCAACAGCCTCAAAACGCGAGCACTTTCATCAACAGACCTGCCCTGGGCATCCTGCCTCCAGAGAACTTTGTGGACAAGCTCCGGGAGTCCTTGATGTCGGTGGCGCCCAAAGGCATGTGTCAGCTCATCACGATGGCCTGCGGGTCCTGCTCCAATGAGAATGCATTCAAGACCATCTTCATGTGGTACCGGAGTAAAGAACGAGGTCAGAGAGGTTTCTCCAAAGAGGAGCTGGAGACTTGCATGGTTAACCAGAGTCCTGGATGCCCAGACTACAGCATCCTCTCCTTCATGGGTGCTTTCCACGGGAGGACCATGGGTTGCTTAGCGACCACACACTCCAAAGCAATTCACAAGATTGACATCCCTTCCTTTGACTGGCCCATTGCTCCATTCCCACGGCTGAAATATCCCCTGGAGGAGTTTGTGACGGACAATCAGCAAGAGGAGGCCCGCTGTCTAGAAGAGGTGGAGGATCTAATTGTGAAATATCGGAAAAAGAAGAGAACAGTGGCTGGGATCATCGTGGAGCCCATCCAGTCCGAAGGTGGAGACAACCACGCATCAGATGACTTCTTCCGGAAGCTGAGAGACATAGCCAGGAAGCATGGCTGTGCCTTCTTGGTGGACGAGGTTCAGACTGGAGGAGGCTGTACAGGCAAGTTCTGGGCCCATGAACACTGGGGCTTGGATGACCCAGCCGACGTGATGTCGTTCAGCAAGAAGATGATGACTGGGGGCTTCTTCCACAAGGAGGAGTTTCGACCAAGTGCTCCTTACCGGATCTTCAACACCTGGCTGGGGGACCCATCCAAGAACTTGCTGCTGGCTGAGGTCATCAACATCATCAAGCGGGAAGACCTGCTCAACAACGTGGCCCATGCCGGGAAGACCCTACTGACCGGGCTGCTGGACCTCCAGGCCCAGTACCCCCAGTTCGTCAGCCGGGTGAGGGGACGAGGCACCTTCTGTTCCTTCGACACTCCCGACAAAGCCATACGGAATAAACTCATCCTAATTGCCAGGAACAAAGGTGTGGTACTGGGGGGCTGCGGTGACAAATCCATACGTTTCCGTCCCACGCTGGTCTTCAGGGATCACCATGCCCACTTGTTCCTCAACATTTTCAGTGGTATCTTAGCAGACTTCAAGTAA</w:t>
      </w:r>
    </w:p>
    <w:p w14:paraId="6DA1F5F3" w14:textId="77777777" w:rsidR="001872DC" w:rsidRPr="001872DC" w:rsidRDefault="001872DC"/>
    <w:sectPr w:rsidR="001872DC" w:rsidRPr="001872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2DC"/>
    <w:rsid w:val="000167F3"/>
    <w:rsid w:val="000318A3"/>
    <w:rsid w:val="0008749B"/>
    <w:rsid w:val="000B3992"/>
    <w:rsid w:val="000C5681"/>
    <w:rsid w:val="000E15CB"/>
    <w:rsid w:val="0013724C"/>
    <w:rsid w:val="00174B54"/>
    <w:rsid w:val="001872DC"/>
    <w:rsid w:val="001D55A7"/>
    <w:rsid w:val="0022306B"/>
    <w:rsid w:val="002E747E"/>
    <w:rsid w:val="002E7886"/>
    <w:rsid w:val="003020C4"/>
    <w:rsid w:val="00365D4A"/>
    <w:rsid w:val="003B1643"/>
    <w:rsid w:val="003E08D9"/>
    <w:rsid w:val="003F6492"/>
    <w:rsid w:val="00406452"/>
    <w:rsid w:val="00445FE4"/>
    <w:rsid w:val="00456D56"/>
    <w:rsid w:val="0047391F"/>
    <w:rsid w:val="00492170"/>
    <w:rsid w:val="004A5D84"/>
    <w:rsid w:val="004B3C3F"/>
    <w:rsid w:val="00505026"/>
    <w:rsid w:val="00540746"/>
    <w:rsid w:val="005639D6"/>
    <w:rsid w:val="005C4DB4"/>
    <w:rsid w:val="00640E52"/>
    <w:rsid w:val="006B4460"/>
    <w:rsid w:val="00700745"/>
    <w:rsid w:val="00734127"/>
    <w:rsid w:val="00786C54"/>
    <w:rsid w:val="00790A9A"/>
    <w:rsid w:val="007B0314"/>
    <w:rsid w:val="007C39EB"/>
    <w:rsid w:val="007F6980"/>
    <w:rsid w:val="00803673"/>
    <w:rsid w:val="008320D0"/>
    <w:rsid w:val="00844837"/>
    <w:rsid w:val="008523A6"/>
    <w:rsid w:val="008550E5"/>
    <w:rsid w:val="00865A45"/>
    <w:rsid w:val="008821A1"/>
    <w:rsid w:val="008E5A09"/>
    <w:rsid w:val="00913320"/>
    <w:rsid w:val="009630BE"/>
    <w:rsid w:val="0097073A"/>
    <w:rsid w:val="009830BE"/>
    <w:rsid w:val="009B0B85"/>
    <w:rsid w:val="009C51E3"/>
    <w:rsid w:val="009F426B"/>
    <w:rsid w:val="00A2025A"/>
    <w:rsid w:val="00A74AF3"/>
    <w:rsid w:val="00B370E3"/>
    <w:rsid w:val="00B86055"/>
    <w:rsid w:val="00C01C87"/>
    <w:rsid w:val="00C55A0F"/>
    <w:rsid w:val="00C74D0C"/>
    <w:rsid w:val="00D218DE"/>
    <w:rsid w:val="00D57A52"/>
    <w:rsid w:val="00D86EDB"/>
    <w:rsid w:val="00DA1369"/>
    <w:rsid w:val="00DE4612"/>
    <w:rsid w:val="00E21390"/>
    <w:rsid w:val="00E26A04"/>
    <w:rsid w:val="00E465B0"/>
    <w:rsid w:val="00E70E94"/>
    <w:rsid w:val="00EA0313"/>
    <w:rsid w:val="00EC5A47"/>
    <w:rsid w:val="00ED3C9F"/>
    <w:rsid w:val="00F073C7"/>
    <w:rsid w:val="00F43C9F"/>
    <w:rsid w:val="00F44A9B"/>
    <w:rsid w:val="00F4663F"/>
    <w:rsid w:val="00FD1199"/>
    <w:rsid w:val="00FF5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941E2F"/>
  <w15:chartTrackingRefBased/>
  <w15:docId w15:val="{B9E6CE84-100E-A147-A154-8E7D1709B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977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027017</dc:creator>
  <cp:keywords/>
  <dc:description/>
  <cp:lastModifiedBy>m027017</cp:lastModifiedBy>
  <cp:revision>1</cp:revision>
  <dcterms:created xsi:type="dcterms:W3CDTF">2024-07-23T13:03:00Z</dcterms:created>
  <dcterms:modified xsi:type="dcterms:W3CDTF">2024-07-23T13:05:00Z</dcterms:modified>
</cp:coreProperties>
</file>